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44B08" w14:textId="2E2D7162" w:rsidR="001069A8" w:rsidRPr="00883DF4" w:rsidRDefault="00BB2F07" w:rsidP="001069A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</w:pPr>
      <w:r w:rsidRPr="00F6448F">
        <w:rPr>
          <w:rFonts w:ascii="Times New Roman" w:hAnsi="Times New Roman" w:cs="Times New Roman"/>
          <w:b/>
        </w:rPr>
        <w:t xml:space="preserve">Appendix </w:t>
      </w:r>
      <w:r w:rsidRPr="00F6448F">
        <w:rPr>
          <w:rFonts w:ascii="Times New Roman" w:eastAsia="Times New Roman" w:hAnsi="Times New Roman" w:cs="Times New Roman"/>
          <w:b/>
          <w:lang w:val="en-US" w:eastAsia="en-AU"/>
        </w:rPr>
        <w:t xml:space="preserve">File </w:t>
      </w:r>
      <w:r w:rsidR="0047752E">
        <w:rPr>
          <w:rFonts w:ascii="Times New Roman" w:eastAsia="Times New Roman" w:hAnsi="Times New Roman" w:cs="Times New Roman"/>
          <w:b/>
          <w:lang w:val="en-US" w:eastAsia="en-AU"/>
        </w:rPr>
        <w:t>S4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lang w:val="en-US" w:eastAsia="en-AU"/>
        </w:rPr>
        <w:t xml:space="preserve">: </w:t>
      </w:r>
      <w:r w:rsidR="001069A8" w:rsidRPr="00883DF4">
        <w:rPr>
          <w:rFonts w:ascii="Times New Roman" w:hAnsi="Times New Roman" w:cs="Times New Roman"/>
          <w:b/>
          <w:sz w:val="24"/>
        </w:rPr>
        <w:t>Univariate</w:t>
      </w:r>
      <w:r w:rsidR="001069A8" w:rsidRPr="00883DF4">
        <w:rPr>
          <w:rFonts w:ascii="Times New Roman" w:hAnsi="Times New Roman" w:cs="Times New Roman"/>
          <w:sz w:val="24"/>
        </w:rPr>
        <w:t xml:space="preserve"> </w:t>
      </w:r>
      <w:r w:rsidR="001069A8" w:rsidRPr="00883DF4"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  <w:t xml:space="preserve">Logistic Regression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26"/>
        <w:gridCol w:w="2721"/>
        <w:gridCol w:w="460"/>
        <w:gridCol w:w="1196"/>
        <w:gridCol w:w="1659"/>
        <w:gridCol w:w="1654"/>
      </w:tblGrid>
      <w:tr w:rsidR="001069A8" w:rsidRPr="00883DF4" w14:paraId="77AD1352" w14:textId="77777777" w:rsidTr="00211CF0">
        <w:trPr>
          <w:trHeight w:val="288"/>
        </w:trPr>
        <w:tc>
          <w:tcPr>
            <w:tcW w:w="2245" w:type="pct"/>
            <w:gridSpan w:val="2"/>
          </w:tcPr>
          <w:p w14:paraId="203F48AD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5" w:type="pct"/>
            <w:gridSpan w:val="4"/>
            <w:noWrap/>
          </w:tcPr>
          <w:p w14:paraId="36D3D55D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 xml:space="preserve">Persistent Opioid Use (reference = </w:t>
            </w:r>
            <w:r>
              <w:rPr>
                <w:rFonts w:ascii="Times New Roman" w:hAnsi="Times New Roman" w:cs="Times New Roman"/>
              </w:rPr>
              <w:t>n</w:t>
            </w:r>
            <w:r w:rsidRPr="00C77CC5">
              <w:rPr>
                <w:rFonts w:ascii="Times New Roman" w:hAnsi="Times New Roman" w:cs="Times New Roman"/>
              </w:rPr>
              <w:t>one)</w:t>
            </w:r>
          </w:p>
        </w:tc>
      </w:tr>
      <w:tr w:rsidR="001069A8" w:rsidRPr="00883DF4" w14:paraId="7BCAF36D" w14:textId="77777777" w:rsidTr="00211CF0">
        <w:trPr>
          <w:trHeight w:val="288"/>
        </w:trPr>
        <w:tc>
          <w:tcPr>
            <w:tcW w:w="2245" w:type="pct"/>
            <w:gridSpan w:val="2"/>
          </w:tcPr>
          <w:p w14:paraId="45CB1604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18" w:type="pct"/>
            <w:gridSpan w:val="2"/>
            <w:noWrap/>
            <w:vAlign w:val="center"/>
          </w:tcPr>
          <w:p w14:paraId="1B188095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0" w:type="pct"/>
            <w:noWrap/>
            <w:vAlign w:val="center"/>
          </w:tcPr>
          <w:p w14:paraId="1609818A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7" w:type="pct"/>
            <w:noWrap/>
            <w:vAlign w:val="center"/>
          </w:tcPr>
          <w:p w14:paraId="05BB417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High</w:t>
            </w:r>
          </w:p>
        </w:tc>
      </w:tr>
      <w:tr w:rsidR="001069A8" w:rsidRPr="00883DF4" w14:paraId="572480F0" w14:textId="77777777" w:rsidTr="00211CF0">
        <w:trPr>
          <w:trHeight w:val="288"/>
        </w:trPr>
        <w:tc>
          <w:tcPr>
            <w:tcW w:w="2245" w:type="pct"/>
            <w:gridSpan w:val="2"/>
            <w:vAlign w:val="center"/>
          </w:tcPr>
          <w:p w14:paraId="33E99934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Age (per 10 years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23A73C6E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2</w:t>
            </w:r>
          </w:p>
          <w:p w14:paraId="61C607F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1 – 1.2)</w:t>
            </w:r>
          </w:p>
        </w:tc>
        <w:tc>
          <w:tcPr>
            <w:tcW w:w="920" w:type="pct"/>
            <w:noWrap/>
            <w:vAlign w:val="center"/>
          </w:tcPr>
          <w:p w14:paraId="052BD3C4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4</w:t>
            </w:r>
          </w:p>
          <w:p w14:paraId="7D67BB8C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3 – 1.6)</w:t>
            </w:r>
          </w:p>
        </w:tc>
        <w:tc>
          <w:tcPr>
            <w:tcW w:w="917" w:type="pct"/>
            <w:noWrap/>
            <w:vAlign w:val="center"/>
          </w:tcPr>
          <w:p w14:paraId="0F92F6A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4</w:t>
            </w:r>
          </w:p>
          <w:p w14:paraId="140D23D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3 – 1.6)</w:t>
            </w:r>
          </w:p>
        </w:tc>
      </w:tr>
      <w:tr w:rsidR="001069A8" w:rsidRPr="00883DF4" w14:paraId="69671ACB" w14:textId="77777777" w:rsidTr="00211CF0">
        <w:trPr>
          <w:trHeight w:val="288"/>
        </w:trPr>
        <w:tc>
          <w:tcPr>
            <w:tcW w:w="2245" w:type="pct"/>
            <w:gridSpan w:val="2"/>
            <w:vAlign w:val="center"/>
          </w:tcPr>
          <w:p w14:paraId="2E7359DF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Male (Reference = Femal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A4B7BF5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7</w:t>
            </w:r>
          </w:p>
          <w:p w14:paraId="5CDF257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7 – 0.8)</w:t>
            </w:r>
          </w:p>
        </w:tc>
        <w:tc>
          <w:tcPr>
            <w:tcW w:w="920" w:type="pct"/>
            <w:noWrap/>
            <w:vAlign w:val="center"/>
          </w:tcPr>
          <w:p w14:paraId="77AD40A9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7</w:t>
            </w:r>
          </w:p>
          <w:p w14:paraId="4C968BF4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5 – 0.8)</w:t>
            </w:r>
          </w:p>
        </w:tc>
        <w:tc>
          <w:tcPr>
            <w:tcW w:w="917" w:type="pct"/>
            <w:noWrap/>
            <w:vAlign w:val="center"/>
          </w:tcPr>
          <w:p w14:paraId="4683F385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6</w:t>
            </w:r>
          </w:p>
          <w:p w14:paraId="4F22140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5 – 0.7)</w:t>
            </w:r>
          </w:p>
        </w:tc>
      </w:tr>
      <w:tr w:rsidR="001069A8" w:rsidRPr="00883DF4" w14:paraId="3BC4252E" w14:textId="77777777" w:rsidTr="00211CF0">
        <w:trPr>
          <w:trHeight w:val="288"/>
        </w:trPr>
        <w:tc>
          <w:tcPr>
            <w:tcW w:w="736" w:type="pct"/>
            <w:vMerge w:val="restart"/>
            <w:vAlign w:val="center"/>
          </w:tcPr>
          <w:p w14:paraId="337BDE2D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Pre-surgery opioid use</w:t>
            </w:r>
          </w:p>
        </w:tc>
        <w:tc>
          <w:tcPr>
            <w:tcW w:w="1509" w:type="pct"/>
            <w:noWrap/>
            <w:vAlign w:val="center"/>
          </w:tcPr>
          <w:p w14:paraId="32072490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None</w:t>
            </w:r>
          </w:p>
          <w:p w14:paraId="57127556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A2C59F4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1283CD32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6563ABD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</w:tr>
      <w:tr w:rsidR="001069A8" w:rsidRPr="00883DF4" w14:paraId="1B5532F1" w14:textId="77777777" w:rsidTr="00211CF0">
        <w:trPr>
          <w:trHeight w:val="288"/>
        </w:trPr>
        <w:tc>
          <w:tcPr>
            <w:tcW w:w="736" w:type="pct"/>
            <w:vMerge/>
            <w:vAlign w:val="center"/>
          </w:tcPr>
          <w:p w14:paraId="6ED339E3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  <w:hideMark/>
          </w:tcPr>
          <w:p w14:paraId="3860B40C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0E8107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9</w:t>
            </w:r>
          </w:p>
          <w:p w14:paraId="11CD8D5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7 – 2.1)</w:t>
            </w:r>
          </w:p>
        </w:tc>
        <w:tc>
          <w:tcPr>
            <w:tcW w:w="920" w:type="pct"/>
            <w:noWrap/>
            <w:vAlign w:val="center"/>
          </w:tcPr>
          <w:p w14:paraId="15B3F4E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3.2</w:t>
            </w:r>
          </w:p>
          <w:p w14:paraId="33C6575F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2.4 – 4.2)</w:t>
            </w:r>
          </w:p>
        </w:tc>
        <w:tc>
          <w:tcPr>
            <w:tcW w:w="917" w:type="pct"/>
            <w:noWrap/>
            <w:vAlign w:val="center"/>
          </w:tcPr>
          <w:p w14:paraId="5B12A61C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3.3</w:t>
            </w:r>
          </w:p>
          <w:p w14:paraId="757B6EC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2.5 – 4.4)</w:t>
            </w:r>
          </w:p>
        </w:tc>
      </w:tr>
      <w:tr w:rsidR="001069A8" w:rsidRPr="00883DF4" w14:paraId="24758CD7" w14:textId="77777777" w:rsidTr="00211CF0">
        <w:trPr>
          <w:trHeight w:val="288"/>
        </w:trPr>
        <w:tc>
          <w:tcPr>
            <w:tcW w:w="736" w:type="pct"/>
            <w:vMerge/>
            <w:vAlign w:val="center"/>
          </w:tcPr>
          <w:p w14:paraId="2E900405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  <w:hideMark/>
          </w:tcPr>
          <w:p w14:paraId="65F6FDB2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4F6F7340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3.5</w:t>
            </w:r>
          </w:p>
          <w:p w14:paraId="01A5331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2.6 – 4.6)</w:t>
            </w:r>
          </w:p>
        </w:tc>
        <w:tc>
          <w:tcPr>
            <w:tcW w:w="920" w:type="pct"/>
            <w:noWrap/>
            <w:vAlign w:val="center"/>
          </w:tcPr>
          <w:p w14:paraId="39A504B1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39.2</w:t>
            </w:r>
          </w:p>
          <w:p w14:paraId="0AB1DB4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28.1 – 54.7)</w:t>
            </w:r>
          </w:p>
        </w:tc>
        <w:tc>
          <w:tcPr>
            <w:tcW w:w="917" w:type="pct"/>
            <w:noWrap/>
            <w:vAlign w:val="center"/>
          </w:tcPr>
          <w:p w14:paraId="643559E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22.3</w:t>
            </w:r>
          </w:p>
          <w:p w14:paraId="6DC7C8F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4.9 – 33.4)</w:t>
            </w:r>
          </w:p>
        </w:tc>
      </w:tr>
      <w:tr w:rsidR="001069A8" w:rsidRPr="00883DF4" w14:paraId="45DDB714" w14:textId="77777777" w:rsidTr="00211CF0">
        <w:trPr>
          <w:trHeight w:val="288"/>
        </w:trPr>
        <w:tc>
          <w:tcPr>
            <w:tcW w:w="736" w:type="pct"/>
            <w:vMerge/>
            <w:vAlign w:val="center"/>
          </w:tcPr>
          <w:p w14:paraId="4CA8D72A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  <w:hideMark/>
          </w:tcPr>
          <w:p w14:paraId="045355E8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0C134B20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4.4</w:t>
            </w:r>
          </w:p>
          <w:p w14:paraId="5B35B3AF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3.2 – 6.0)</w:t>
            </w:r>
          </w:p>
        </w:tc>
        <w:tc>
          <w:tcPr>
            <w:tcW w:w="920" w:type="pct"/>
            <w:noWrap/>
            <w:vAlign w:val="center"/>
          </w:tcPr>
          <w:p w14:paraId="363B2F18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23.8</w:t>
            </w:r>
          </w:p>
          <w:p w14:paraId="178A827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5.3 – 37.1)</w:t>
            </w:r>
          </w:p>
        </w:tc>
        <w:tc>
          <w:tcPr>
            <w:tcW w:w="917" w:type="pct"/>
            <w:noWrap/>
            <w:vAlign w:val="center"/>
          </w:tcPr>
          <w:p w14:paraId="37BCB5E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201.3</w:t>
            </w:r>
          </w:p>
          <w:p w14:paraId="5D9C07A2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48.4 – 273.0)</w:t>
            </w:r>
          </w:p>
        </w:tc>
      </w:tr>
      <w:tr w:rsidR="001069A8" w:rsidRPr="00883DF4" w14:paraId="3FE98E50" w14:textId="77777777" w:rsidTr="00211CF0">
        <w:trPr>
          <w:trHeight w:val="288"/>
        </w:trPr>
        <w:tc>
          <w:tcPr>
            <w:tcW w:w="736" w:type="pct"/>
            <w:vMerge w:val="restart"/>
            <w:vAlign w:val="center"/>
          </w:tcPr>
          <w:p w14:paraId="65C56350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Post-surgery opioid use</w:t>
            </w:r>
          </w:p>
        </w:tc>
        <w:tc>
          <w:tcPr>
            <w:tcW w:w="1509" w:type="pct"/>
            <w:noWrap/>
            <w:vAlign w:val="center"/>
          </w:tcPr>
          <w:p w14:paraId="607FE73A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None</w:t>
            </w:r>
          </w:p>
          <w:p w14:paraId="25D67CE1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081914A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75AF9DA5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6D3FB401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</w:tr>
      <w:tr w:rsidR="001069A8" w:rsidRPr="00883DF4" w14:paraId="50B2EB0B" w14:textId="77777777" w:rsidTr="00211CF0">
        <w:trPr>
          <w:trHeight w:val="288"/>
        </w:trPr>
        <w:tc>
          <w:tcPr>
            <w:tcW w:w="736" w:type="pct"/>
            <w:vMerge/>
            <w:vAlign w:val="center"/>
          </w:tcPr>
          <w:p w14:paraId="7E0567F4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  <w:hideMark/>
          </w:tcPr>
          <w:p w14:paraId="3071F420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EAF4C7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5</w:t>
            </w:r>
          </w:p>
          <w:p w14:paraId="461526BB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4 – 0.5)</w:t>
            </w:r>
          </w:p>
        </w:tc>
        <w:tc>
          <w:tcPr>
            <w:tcW w:w="920" w:type="pct"/>
            <w:noWrap/>
            <w:vAlign w:val="center"/>
          </w:tcPr>
          <w:p w14:paraId="347BA1EF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6</w:t>
            </w:r>
          </w:p>
          <w:p w14:paraId="06002B0A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4 – 0.8)</w:t>
            </w:r>
          </w:p>
        </w:tc>
        <w:tc>
          <w:tcPr>
            <w:tcW w:w="917" w:type="pct"/>
            <w:noWrap/>
            <w:vAlign w:val="center"/>
          </w:tcPr>
          <w:p w14:paraId="4F7FD09C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7</w:t>
            </w:r>
          </w:p>
          <w:p w14:paraId="7572D06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5 – 0.9)</w:t>
            </w:r>
          </w:p>
        </w:tc>
      </w:tr>
      <w:tr w:rsidR="001069A8" w:rsidRPr="00883DF4" w14:paraId="12F010DA" w14:textId="77777777" w:rsidTr="00211CF0">
        <w:trPr>
          <w:trHeight w:val="288"/>
        </w:trPr>
        <w:tc>
          <w:tcPr>
            <w:tcW w:w="736" w:type="pct"/>
            <w:vMerge/>
            <w:vAlign w:val="center"/>
          </w:tcPr>
          <w:p w14:paraId="7AEFF22A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  <w:hideMark/>
          </w:tcPr>
          <w:p w14:paraId="622A280C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064F38B1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6</w:t>
            </w:r>
          </w:p>
          <w:p w14:paraId="283E9A18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5 – 0.7)</w:t>
            </w:r>
          </w:p>
        </w:tc>
        <w:tc>
          <w:tcPr>
            <w:tcW w:w="920" w:type="pct"/>
            <w:noWrap/>
            <w:vAlign w:val="center"/>
          </w:tcPr>
          <w:p w14:paraId="04AA629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6</w:t>
            </w:r>
          </w:p>
          <w:p w14:paraId="1795D6FC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1 – 2.2)</w:t>
            </w:r>
          </w:p>
        </w:tc>
        <w:tc>
          <w:tcPr>
            <w:tcW w:w="917" w:type="pct"/>
            <w:noWrap/>
            <w:vAlign w:val="center"/>
          </w:tcPr>
          <w:p w14:paraId="6A6552FE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9</w:t>
            </w:r>
          </w:p>
          <w:p w14:paraId="4C2DC51F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3 – 2.7)</w:t>
            </w:r>
          </w:p>
        </w:tc>
      </w:tr>
      <w:tr w:rsidR="001069A8" w:rsidRPr="00883DF4" w14:paraId="6C1F5DDD" w14:textId="77777777" w:rsidTr="00211CF0">
        <w:trPr>
          <w:trHeight w:val="288"/>
        </w:trPr>
        <w:tc>
          <w:tcPr>
            <w:tcW w:w="736" w:type="pct"/>
            <w:vMerge/>
            <w:vAlign w:val="center"/>
          </w:tcPr>
          <w:p w14:paraId="1EC345D4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  <w:hideMark/>
          </w:tcPr>
          <w:p w14:paraId="445A8632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5FDAFE22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7</w:t>
            </w:r>
          </w:p>
          <w:p w14:paraId="6F54539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6 – 0.7)</w:t>
            </w:r>
          </w:p>
        </w:tc>
        <w:tc>
          <w:tcPr>
            <w:tcW w:w="920" w:type="pct"/>
            <w:noWrap/>
            <w:vAlign w:val="center"/>
          </w:tcPr>
          <w:p w14:paraId="11189224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2.3</w:t>
            </w:r>
          </w:p>
          <w:p w14:paraId="76AB3C54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7 – 3.1)</w:t>
            </w:r>
          </w:p>
        </w:tc>
        <w:tc>
          <w:tcPr>
            <w:tcW w:w="917" w:type="pct"/>
            <w:noWrap/>
            <w:vAlign w:val="center"/>
          </w:tcPr>
          <w:p w14:paraId="223646C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7.8</w:t>
            </w:r>
          </w:p>
          <w:p w14:paraId="1745CEE8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6.0 – 10.3)</w:t>
            </w:r>
          </w:p>
        </w:tc>
      </w:tr>
      <w:tr w:rsidR="001069A8" w:rsidRPr="00883DF4" w14:paraId="2710E9B2" w14:textId="77777777" w:rsidTr="00211CF0">
        <w:trPr>
          <w:trHeight w:val="288"/>
        </w:trPr>
        <w:tc>
          <w:tcPr>
            <w:tcW w:w="736" w:type="pct"/>
            <w:vMerge w:val="restart"/>
            <w:vAlign w:val="center"/>
          </w:tcPr>
          <w:p w14:paraId="0A60E159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Surgical categories</w:t>
            </w:r>
          </w:p>
        </w:tc>
        <w:tc>
          <w:tcPr>
            <w:tcW w:w="1509" w:type="pct"/>
            <w:noWrap/>
            <w:vAlign w:val="center"/>
          </w:tcPr>
          <w:p w14:paraId="41B1C2C3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Total Joint Replacement</w:t>
            </w:r>
          </w:p>
          <w:p w14:paraId="5B898BDA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46C7224E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607BEAB1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0CE778C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1</w:t>
            </w:r>
          </w:p>
        </w:tc>
      </w:tr>
      <w:tr w:rsidR="001069A8" w:rsidRPr="00883DF4" w14:paraId="0CF207BD" w14:textId="77777777" w:rsidTr="00211CF0">
        <w:trPr>
          <w:trHeight w:val="288"/>
        </w:trPr>
        <w:tc>
          <w:tcPr>
            <w:tcW w:w="736" w:type="pct"/>
            <w:vMerge/>
          </w:tcPr>
          <w:p w14:paraId="4EE21A1E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</w:tcPr>
          <w:p w14:paraId="5310E38A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Minor ears, nose and throat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49F5FB8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6</w:t>
            </w:r>
          </w:p>
          <w:p w14:paraId="7CBF2E1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5 – 0.8)</w:t>
            </w:r>
          </w:p>
        </w:tc>
        <w:tc>
          <w:tcPr>
            <w:tcW w:w="920" w:type="pct"/>
            <w:noWrap/>
            <w:vAlign w:val="center"/>
          </w:tcPr>
          <w:p w14:paraId="4D578C68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4</w:t>
            </w:r>
          </w:p>
          <w:p w14:paraId="32B25536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2 – 0.6)</w:t>
            </w:r>
          </w:p>
        </w:tc>
        <w:tc>
          <w:tcPr>
            <w:tcW w:w="917" w:type="pct"/>
            <w:noWrap/>
            <w:vAlign w:val="center"/>
          </w:tcPr>
          <w:p w14:paraId="7E7BD3E0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3</w:t>
            </w:r>
          </w:p>
          <w:p w14:paraId="6F7C41B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2 – 0.4)</w:t>
            </w:r>
          </w:p>
        </w:tc>
      </w:tr>
      <w:tr w:rsidR="001069A8" w:rsidRPr="00883DF4" w14:paraId="5C1DC74C" w14:textId="77777777" w:rsidTr="00211CF0">
        <w:trPr>
          <w:trHeight w:val="288"/>
        </w:trPr>
        <w:tc>
          <w:tcPr>
            <w:tcW w:w="736" w:type="pct"/>
            <w:vMerge/>
          </w:tcPr>
          <w:p w14:paraId="3C1F93AF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</w:tcPr>
          <w:p w14:paraId="227178FE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63B68A2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8</w:t>
            </w:r>
          </w:p>
          <w:p w14:paraId="602A102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  <w:b/>
              </w:rPr>
              <w:t>(0.7 – 1.0)</w:t>
            </w:r>
          </w:p>
        </w:tc>
        <w:tc>
          <w:tcPr>
            <w:tcW w:w="920" w:type="pct"/>
            <w:noWrap/>
            <w:vAlign w:val="center"/>
          </w:tcPr>
          <w:p w14:paraId="48BB7BF8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6</w:t>
            </w:r>
          </w:p>
          <w:p w14:paraId="5B8FA8F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4 – 0.8)</w:t>
            </w:r>
          </w:p>
        </w:tc>
        <w:tc>
          <w:tcPr>
            <w:tcW w:w="917" w:type="pct"/>
            <w:noWrap/>
            <w:vAlign w:val="center"/>
          </w:tcPr>
          <w:p w14:paraId="3151FDB3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4</w:t>
            </w:r>
          </w:p>
          <w:p w14:paraId="317E7A12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3 – 0.5)</w:t>
            </w:r>
          </w:p>
        </w:tc>
      </w:tr>
      <w:tr w:rsidR="001069A8" w:rsidRPr="00883DF4" w14:paraId="2E978FF9" w14:textId="77777777" w:rsidTr="00211CF0">
        <w:trPr>
          <w:trHeight w:val="288"/>
        </w:trPr>
        <w:tc>
          <w:tcPr>
            <w:tcW w:w="736" w:type="pct"/>
            <w:vMerge/>
          </w:tcPr>
          <w:p w14:paraId="7D73A8BD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noWrap/>
            <w:vAlign w:val="center"/>
          </w:tcPr>
          <w:p w14:paraId="591D5DB5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Urological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56A0DD1E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1.4</w:t>
            </w:r>
          </w:p>
          <w:p w14:paraId="744FA51B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1.2 – 1.6)</w:t>
            </w:r>
          </w:p>
        </w:tc>
        <w:tc>
          <w:tcPr>
            <w:tcW w:w="920" w:type="pct"/>
            <w:noWrap/>
            <w:vAlign w:val="center"/>
          </w:tcPr>
          <w:p w14:paraId="2E7DFB84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0.9</w:t>
            </w:r>
          </w:p>
          <w:p w14:paraId="3226B06D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(0.7 – 1.2)</w:t>
            </w:r>
          </w:p>
        </w:tc>
        <w:tc>
          <w:tcPr>
            <w:tcW w:w="917" w:type="pct"/>
            <w:noWrap/>
            <w:vAlign w:val="center"/>
          </w:tcPr>
          <w:p w14:paraId="114B054A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0.8</w:t>
            </w:r>
          </w:p>
          <w:p w14:paraId="0616AA7F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</w:rPr>
              <w:t>(0.7 – 1.0)</w:t>
            </w:r>
          </w:p>
        </w:tc>
      </w:tr>
      <w:tr w:rsidR="001069A8" w:rsidRPr="00883DF4" w14:paraId="428872AF" w14:textId="77777777" w:rsidTr="00211CF0">
        <w:trPr>
          <w:trHeight w:val="288"/>
        </w:trPr>
        <w:tc>
          <w:tcPr>
            <w:tcW w:w="736" w:type="pct"/>
            <w:vMerge/>
            <w:tcBorders>
              <w:bottom w:val="single" w:sz="4" w:space="0" w:color="auto"/>
            </w:tcBorders>
          </w:tcPr>
          <w:p w14:paraId="077B0207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096D5C" w14:textId="77777777" w:rsidR="001069A8" w:rsidRPr="00C77CC5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B51959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0.9</w:t>
            </w:r>
          </w:p>
          <w:p w14:paraId="2F9A2447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</w:rPr>
              <w:t>(0.7 – 1.0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noWrap/>
            <w:vAlign w:val="center"/>
          </w:tcPr>
          <w:p w14:paraId="476E936E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5</w:t>
            </w:r>
          </w:p>
          <w:p w14:paraId="781AC26B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C77CC5">
              <w:rPr>
                <w:rFonts w:ascii="Times New Roman" w:hAnsi="Times New Roman" w:cs="Times New Roman"/>
                <w:b/>
              </w:rPr>
              <w:t>(0.3 – 0.8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vAlign w:val="center"/>
          </w:tcPr>
          <w:p w14:paraId="35A16C72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0.6</w:t>
            </w:r>
          </w:p>
          <w:p w14:paraId="0CCA28B5" w14:textId="77777777" w:rsidR="001069A8" w:rsidRPr="00C77CC5" w:rsidRDefault="001069A8" w:rsidP="00211CF0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77CC5">
              <w:rPr>
                <w:rFonts w:ascii="Times New Roman" w:hAnsi="Times New Roman" w:cs="Times New Roman"/>
                <w:b/>
              </w:rPr>
              <w:t>(0.5 – 0.9)</w:t>
            </w:r>
          </w:p>
        </w:tc>
      </w:tr>
      <w:tr w:rsidR="001069A8" w:rsidRPr="00883DF4" w14:paraId="33445F52" w14:textId="77777777" w:rsidTr="00211CF0">
        <w:trPr>
          <w:trHeight w:val="288"/>
        </w:trPr>
        <w:tc>
          <w:tcPr>
            <w:tcW w:w="2500" w:type="pct"/>
            <w:gridSpan w:val="3"/>
            <w:tcBorders>
              <w:right w:val="nil"/>
            </w:tcBorders>
          </w:tcPr>
          <w:p w14:paraId="07A46FA1" w14:textId="77777777" w:rsidR="001069A8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bookmarkStart w:id="1" w:name="_Hlk3369230"/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Low = 0-5 </w:t>
            </w:r>
            <w:r>
              <w:rPr>
                <w:rFonts w:ascii="Times New Roman" w:hAnsi="Times New Roman" w:cs="Times New Roman"/>
                <w:vertAlign w:val="superscript"/>
              </w:rPr>
              <w:t>Oral morphine equivalent daily dose (OMEDD)</w:t>
            </w:r>
          </w:p>
          <w:p w14:paraId="4A5B34FA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oderate = 5-10 OMEDD</w:t>
            </w:r>
          </w:p>
          <w:p w14:paraId="280C2B38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High = 10+ OMEDD</w:t>
            </w:r>
          </w:p>
          <w:p w14:paraId="75E2D95C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Pre-surgery opioid use = 180-days before date of surgery </w:t>
            </w:r>
          </w:p>
          <w:p w14:paraId="1AB98C58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ost-surgery opioid use = 30-day period including and following date of surgery</w:t>
            </w:r>
          </w:p>
          <w:p w14:paraId="5B49D16D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ersistent opioid use =180-270 days after date of surgery</w:t>
            </w:r>
          </w:p>
        </w:tc>
        <w:tc>
          <w:tcPr>
            <w:tcW w:w="2500" w:type="pct"/>
            <w:gridSpan w:val="3"/>
            <w:tcBorders>
              <w:left w:val="nil"/>
            </w:tcBorders>
          </w:tcPr>
          <w:p w14:paraId="39F42B0C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Total Joint Replacement = Hip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, Knee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67244D24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General = Cholecystectomy, Haemorrhoidectomy, Inguinal herniorrhaphy</w:t>
            </w:r>
          </w:p>
          <w:p w14:paraId="76B0397D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inor ears nose &amp; throat = Myringoplasty, Septoplasty</w:t>
            </w:r>
          </w:p>
          <w:p w14:paraId="619A6153" w14:textId="77777777" w:rsidR="001069A8" w:rsidRPr="000B21F6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Urological = Cystoscopy, Prostatectomy, </w:t>
            </w:r>
          </w:p>
          <w:p w14:paraId="1E40CAF0" w14:textId="77777777" w:rsidR="001069A8" w:rsidRDefault="001069A8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Other = Coronary artery bypass graft, Hysterectomy, Varicose veins stripping and ligation</w:t>
            </w:r>
          </w:p>
          <w:p w14:paraId="7A94A329" w14:textId="579F6A08" w:rsidR="004F17F6" w:rsidRPr="008F282E" w:rsidRDefault="008F282E" w:rsidP="00211CF0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old values represent significance </w:t>
            </w:r>
            <w:r w:rsidRPr="008F282E">
              <w:rPr>
                <w:rFonts w:ascii="Times New Roman" w:hAnsi="Times New Roman" w:cs="Times New Roman"/>
                <w:vertAlign w:val="superscript"/>
              </w:rPr>
              <w:t>at P&lt; 0.05.</w:t>
            </w:r>
          </w:p>
        </w:tc>
      </w:tr>
      <w:bookmarkEnd w:id="1"/>
    </w:tbl>
    <w:p w14:paraId="61099757" w14:textId="77777777" w:rsidR="001069A8" w:rsidRDefault="001069A8" w:rsidP="001069A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7FFDA8B" w14:textId="77777777" w:rsidR="001069A8" w:rsidRDefault="001069A8"/>
    <w:sectPr w:rsidR="00106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F418C" w14:textId="77777777" w:rsidR="00521388" w:rsidRDefault="00521388" w:rsidP="00521388">
      <w:pPr>
        <w:spacing w:after="0" w:line="240" w:lineRule="auto"/>
      </w:pPr>
      <w:r>
        <w:separator/>
      </w:r>
    </w:p>
  </w:endnote>
  <w:endnote w:type="continuationSeparator" w:id="0">
    <w:p w14:paraId="4BAB38C8" w14:textId="77777777" w:rsidR="00521388" w:rsidRDefault="00521388" w:rsidP="0052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A1A03" w14:textId="77777777" w:rsidR="00521388" w:rsidRDefault="00521388" w:rsidP="00521388">
      <w:pPr>
        <w:spacing w:after="0" w:line="240" w:lineRule="auto"/>
      </w:pPr>
      <w:r>
        <w:separator/>
      </w:r>
    </w:p>
  </w:footnote>
  <w:footnote w:type="continuationSeparator" w:id="0">
    <w:p w14:paraId="63674442" w14:textId="77777777" w:rsidR="00521388" w:rsidRDefault="00521388" w:rsidP="0052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removePersonalInformation/>
  <w:removeDateAndTime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9A8"/>
    <w:rsid w:val="001069A8"/>
    <w:rsid w:val="0047752E"/>
    <w:rsid w:val="004F17F6"/>
    <w:rsid w:val="00521388"/>
    <w:rsid w:val="00532409"/>
    <w:rsid w:val="008F282E"/>
    <w:rsid w:val="009D72C0"/>
    <w:rsid w:val="00BB2F07"/>
    <w:rsid w:val="00E671E4"/>
    <w:rsid w:val="00E8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545306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06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6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3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88"/>
  </w:style>
  <w:style w:type="paragraph" w:styleId="Footer">
    <w:name w:val="footer"/>
    <w:basedOn w:val="Normal"/>
    <w:link w:val="FooterChar"/>
    <w:uiPriority w:val="99"/>
    <w:unhideWhenUsed/>
    <w:rsid w:val="005213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88"/>
  </w:style>
  <w:style w:type="character" w:styleId="CommentReference">
    <w:name w:val="annotation reference"/>
    <w:basedOn w:val="DefaultParagraphFont"/>
    <w:uiPriority w:val="99"/>
    <w:semiHidden/>
    <w:unhideWhenUsed/>
    <w:rsid w:val="00532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4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00:17:00Z</dcterms:created>
  <dcterms:modified xsi:type="dcterms:W3CDTF">2019-09-11T07:04:00Z</dcterms:modified>
</cp:coreProperties>
</file>